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b/>
          <w:b/>
        </w:rPr>
      </w:pPr>
      <w:r>
        <w:rPr>
          <w:b/>
        </w:rPr>
        <w:t>Supplementary Information  File S1</w:t>
      </w:r>
    </w:p>
    <w:p>
      <w:pPr>
        <w:pStyle w:val="PlainText"/>
        <w:rPr>
          <w:b/>
          <w:b/>
        </w:rPr>
      </w:pPr>
      <w:r>
        <w:rPr>
          <w:b/>
        </w:rPr>
      </w:r>
    </w:p>
    <w:p>
      <w:pPr>
        <w:pStyle w:val="PlainText"/>
        <w:rPr/>
      </w:pPr>
      <w:r>
        <w:rPr/>
        <w:t>&gt;Vtp_Bh_HS1</w:t>
      </w:r>
    </w:p>
    <w:p>
      <w:pPr>
        <w:pStyle w:val="PlainText"/>
        <w:rPr/>
      </w:pPr>
      <w:r>
        <w:rPr/>
        <w:t>GATTTATCAAAAATAAGTGCAAATATAAAAAACGCTGTTACTTTTGCTGCAAGTGTTCAAGAAGTAGAGA</w:t>
      </w:r>
    </w:p>
    <w:p>
      <w:pPr>
        <w:pStyle w:val="PlainText"/>
        <w:rPr/>
      </w:pPr>
      <w:r>
        <w:rPr/>
        <w:t>CCTTAGTTAAGTCTATTGATGAGCTTGCTAAAGCTATTGGACAGAAAGTTAATGCAGATGGTCTTACTGC</w:t>
      </w:r>
    </w:p>
    <w:p>
      <w:pPr>
        <w:pStyle w:val="PlainText"/>
        <w:rPr/>
      </w:pPr>
      <w:r>
        <w:rPr/>
        <w:t>TGAAGCAGATAAAAATGATTCATTAGTTGCAGGGGTATATCAATTAATATCAGATGTACAGGGTAAGTTG</w:t>
      </w:r>
    </w:p>
    <w:p>
      <w:pPr>
        <w:pStyle w:val="PlainText"/>
        <w:rPr/>
      </w:pPr>
      <w:r>
        <w:rPr/>
        <w:t>ACAAAATTGGAAATTGGGGCCAGCAAGTTTGCTGGACTAAAGGAAAAGGTTGTTGCTGCTAAGAAGGGAA</w:t>
      </w:r>
    </w:p>
    <w:p>
      <w:pPr>
        <w:pStyle w:val="PlainText"/>
        <w:rPr/>
      </w:pPr>
      <w:r>
        <w:rPr/>
        <w:t>GTGATGATTTCTTAACCAAAGTAAAAGCGCAGCATAATAATCTTGGTCAAAGTGCTGAAGCCCCAAAGGC</w:t>
      </w:r>
    </w:p>
    <w:p>
      <w:pPr>
        <w:pStyle w:val="PlainText"/>
        <w:rPr/>
      </w:pPr>
      <w:r>
        <w:rPr/>
        <w:t>TATAAAGAAAGGTAATGCTGATAGTACTAAGGGAGCTGAAGAACTTGGTAAGTTAAATACAGCAATAGAT</w:t>
      </w:r>
    </w:p>
    <w:p>
      <w:pPr>
        <w:pStyle w:val="PlainText"/>
        <w:rPr/>
      </w:pPr>
      <w:r>
        <w:rPr/>
        <w:t>GAGTTGTTAACCGCTGCTAAAGATGC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Vtp_Bh_LPO</w:t>
      </w:r>
    </w:p>
    <w:p>
      <w:pPr>
        <w:pStyle w:val="PlainText"/>
        <w:rPr/>
      </w:pPr>
      <w:r>
        <w:rPr/>
        <w:t>GATTTATCAAAAATAAGTGCAAATATAAAAAACGCTGTTACTTTTGCTGCAAGTGTTCAAGAAGTAGAGA</w:t>
      </w:r>
    </w:p>
    <w:p>
      <w:pPr>
        <w:pStyle w:val="PlainText"/>
        <w:rPr/>
      </w:pPr>
      <w:r>
        <w:rPr/>
        <w:t>CCTTAGTTAAGTCAATAGATGAGCTTGCTAAAGCTATTGGGAAAAAAATTGATGCTAATGGTGGTCTTGC</w:t>
      </w:r>
    </w:p>
    <w:p>
      <w:pPr>
        <w:pStyle w:val="PlainText"/>
        <w:rPr/>
      </w:pPr>
      <w:r>
        <w:rPr/>
        <w:t>TGATGAAGCTGATCAAAATGGATCGTTAATTGCAGGAGTACATAGTGTAATATCGGCTGTAAATATTAAA</w:t>
      </w:r>
    </w:p>
    <w:p>
      <w:pPr>
        <w:pStyle w:val="PlainText"/>
        <w:rPr/>
      </w:pPr>
      <w:r>
        <w:rPr/>
        <w:t>TTGGGACAATTAGAGAATCAAGAAGGACTTTCTGCTGGCCTTAAGGCCAAAGTTACTGCTGTTAAGAGCG</w:t>
      </w:r>
    </w:p>
    <w:p>
      <w:pPr>
        <w:pStyle w:val="PlainText"/>
        <w:rPr/>
      </w:pPr>
      <w:r>
        <w:rPr/>
        <w:t>CAAGTGATAAGTTTAAAGAGAAAGTAAAAGGAGCAAGTGGTGATCTTGGTAAGGCTGCTGCTAAGAGTGA</w:t>
      </w:r>
    </w:p>
    <w:p>
      <w:pPr>
        <w:pStyle w:val="PlainText"/>
        <w:rPr/>
      </w:pPr>
      <w:r>
        <w:rPr/>
        <w:t>TGATGCAAAAAAAGCTATAGATCGAAAAAATGGCGCAAAAGATAAAGGAGCTGAAGAGCTTGGTAAGTTG</w:t>
      </w:r>
    </w:p>
    <w:p>
      <w:pPr>
        <w:pStyle w:val="PlainText"/>
        <w:rPr/>
      </w:pPr>
      <w:r>
        <w:rPr/>
        <w:t>AATACAGAAATAGATGCGTTGTTAAAGGATGCTAACGATGC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Vtp_Bh_CC1</w:t>
      </w:r>
    </w:p>
    <w:p>
      <w:pPr>
        <w:pStyle w:val="PlainText"/>
        <w:rPr/>
      </w:pPr>
      <w:r>
        <w:rPr/>
        <w:t>GATTTGTCAAAAATAAGTACAAAAATAAAAGAGGCTGGTGCTTTTGTAGCAAGTGTTAAAGAAGTAGAGA</w:t>
      </w:r>
    </w:p>
    <w:p>
      <w:pPr>
        <w:pStyle w:val="PlainText"/>
        <w:rPr/>
      </w:pPr>
      <w:r>
        <w:rPr/>
        <w:t>CCTTAGTTAAGTCAATAGATGAGCTTGCTAAAGCTATTAAAAAGAAAATTCAAGCAGATGGTCTTCAAGA</w:t>
      </w:r>
    </w:p>
    <w:p>
      <w:pPr>
        <w:pStyle w:val="PlainText"/>
        <w:rPr/>
      </w:pPr>
      <w:r>
        <w:rPr/>
        <w:t>TGATACTGATAATTTAAATGGAACATTGCTTGCGGGGGCATATCAAATAATGTCTGATGCAGACTCTAAA</w:t>
      </w:r>
    </w:p>
    <w:p>
      <w:pPr>
        <w:pStyle w:val="PlainText"/>
        <w:rPr/>
      </w:pPr>
      <w:r>
        <w:rPr/>
        <w:t>TTGACAGCATTGGAGGGTAACTCTGAAAAATTTGCTGGGATGAAGGATAAAGTTACTTCTGCTAAGCAGA</w:t>
      </w:r>
    </w:p>
    <w:p>
      <w:pPr>
        <w:pStyle w:val="PlainText"/>
        <w:rPr/>
      </w:pPr>
      <w:r>
        <w:rPr/>
        <w:t>AAAGTACAGCATTTTTAAATAAATTGAAGTCAGAAAATGCTACTCTTGGTGTGGCTTCAGCAGCTGTTTC</w:t>
      </w:r>
    </w:p>
    <w:p>
      <w:pPr>
        <w:pStyle w:val="PlainText"/>
        <w:rPr/>
      </w:pPr>
      <w:r>
        <w:rPr/>
        <w:t>TAGTGCTAATGCAAAGGAAGCCATAGATAGAAATAATGCCTCTAAGACTAAAGGGGCAAAAGAGCTTGGT</w:t>
      </w:r>
    </w:p>
    <w:p>
      <w:pPr>
        <w:pStyle w:val="PlainText"/>
        <w:rPr/>
      </w:pPr>
      <w:r>
        <w:rPr/>
        <w:t>GAGTTAAATACAGCAATAGATGAGTTGTTAACCGCTGCTAACGATGC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Vtp_Bh_Owl</w:t>
      </w:r>
    </w:p>
    <w:p>
      <w:pPr>
        <w:pStyle w:val="PlainText"/>
        <w:rPr/>
      </w:pPr>
      <w:r>
        <w:rPr/>
        <w:t>GATTTATCAAAAATAAGTTCAAAGATAAAAAATGCTAGTGCTTTTGCTGCAGGTGTAAAAGAAATTCATG</w:t>
      </w:r>
    </w:p>
    <w:p>
      <w:pPr>
        <w:pStyle w:val="PlainText"/>
        <w:rPr/>
      </w:pPr>
      <w:r>
        <w:rPr/>
        <w:t>CCTTAGTTAAGTCAGTAGGTGAATTTGCTAAAGGTATTGGAAATAAAGTGACCCAAAACACTGGTGTTAT</w:t>
      </w:r>
    </w:p>
    <w:p>
      <w:pPr>
        <w:pStyle w:val="PlainText"/>
        <w:rPr/>
      </w:pPr>
      <w:r>
        <w:rPr/>
        <w:t>TGATGCTGATGCTGGTGGTAATAATAATGGACAAATAATTGTAGGGGCGTATAGTTTAATATCAGGTTTA</w:t>
      </w:r>
    </w:p>
    <w:p>
      <w:pPr>
        <w:pStyle w:val="PlainText"/>
        <w:rPr/>
      </w:pPr>
      <w:r>
        <w:rPr/>
        <w:t>AAGACCCAAGTGGAAGAATTAGGAAAGAAAGATGGAATTTCTGATGGATTGAAGGAAAAGCTTGATGATG</w:t>
      </w:r>
    </w:p>
    <w:p>
      <w:pPr>
        <w:pStyle w:val="PlainText"/>
        <w:rPr/>
      </w:pPr>
      <w:r>
        <w:rPr/>
        <w:t>TGAGCAAAAAAGGTAAAGCATTTTTAGATAAAGTGAAGGCAGACGCTGAGCTTTGTAAAAAAGATGTAAC</w:t>
      </w:r>
    </w:p>
    <w:p>
      <w:pPr>
        <w:pStyle w:val="PlainText"/>
        <w:rPr/>
      </w:pPr>
      <w:r>
        <w:rPr/>
        <w:t>TGATGAGAATGCAAAAAAAGCCTTGGATGTAAATAATGCTTCTAAAGAGAAAGGGGCTAAAGAACTTGGT</w:t>
      </w:r>
    </w:p>
    <w:p>
      <w:pPr>
        <w:pStyle w:val="PlainText"/>
        <w:rPr/>
      </w:pPr>
      <w:r>
        <w:rPr/>
        <w:t>GAACTCGACACAGCAATAGGTGCGTTGTTAAGTGCTGCTAACGATGC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Vsp6_Bh_HS1</w:t>
      </w:r>
    </w:p>
    <w:p>
      <w:pPr>
        <w:pStyle w:val="PlainText"/>
        <w:rPr/>
      </w:pPr>
      <w:r>
        <w:rPr/>
        <w:t>GATTTGGCAAAGGTAAGTAAAAAGATAAAAGAGGCTAGTGCTTTTGCAGCAAGTGTTAAAGAAGTAGAGA</w:t>
      </w:r>
    </w:p>
    <w:p>
      <w:pPr>
        <w:pStyle w:val="PlainText"/>
        <w:rPr/>
      </w:pPr>
      <w:r>
        <w:rPr/>
        <w:t>CTCTAGTTAAGTCAGTAGATGAGCTTGCTAAAGCTATTGGAAAGAAAATTAAAAATGATGATGATGGCTT</w:t>
      </w:r>
    </w:p>
    <w:p>
      <w:pPr>
        <w:pStyle w:val="PlainText"/>
        <w:rPr/>
      </w:pPr>
      <w:r>
        <w:rPr/>
        <w:t>TGATACTGAAGCAAATAAAAATGGATCATTACTCGCAGGAACATTGCAATTAATGTTTGCCGTAGGAACT</w:t>
      </w:r>
    </w:p>
    <w:p>
      <w:pPr>
        <w:pStyle w:val="PlainText"/>
        <w:rPr/>
      </w:pPr>
      <w:r>
        <w:rPr/>
        <w:t>AAATTGGAATCTTTAGAGAAAATAGCCGGAATTTCTGATGAAGTGAGGGGCAAGGTTATTGTTGTTAAGA</w:t>
      </w:r>
    </w:p>
    <w:p>
      <w:pPr>
        <w:pStyle w:val="PlainText"/>
        <w:rPr/>
      </w:pPr>
      <w:r>
        <w:rPr/>
        <w:t>CCGAAAATACAGCATTGATAACTAAATTGAAGGGAGGGGATGCTAGTCTTGGTAAAAATGATGCTTCTGA</w:t>
      </w:r>
    </w:p>
    <w:p>
      <w:pPr>
        <w:pStyle w:val="PlainText"/>
        <w:rPr/>
      </w:pPr>
      <w:r>
        <w:rPr/>
        <w:t>TTCTGATGCAAAAAATGCTATAGATAAAAGCGATGTTACTGGTGGCAAAGTAAGGAAGAGCTTATTTAAG</w:t>
      </w:r>
    </w:p>
    <w:p>
      <w:pPr>
        <w:pStyle w:val="PlainText"/>
        <w:rPr/>
      </w:pPr>
      <w:r>
        <w:rPr/>
        <w:t>TTAAACACAGCAGTTGATGCCTTGTTAAAGGCAGCTGAGGGTGA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Vsp22_Bh_CC1</w:t>
      </w:r>
    </w:p>
    <w:p>
      <w:pPr>
        <w:pStyle w:val="PlainText"/>
        <w:rPr/>
      </w:pPr>
      <w:r>
        <w:rPr/>
        <w:t>GATTTGGCAAAGATAAGTAAAAAGATAAAAGAGGCTAGTGCTTTTGCAGCAAGTGTTAAAGAAGTAGAAA</w:t>
      </w:r>
    </w:p>
    <w:p>
      <w:pPr>
        <w:pStyle w:val="PlainText"/>
        <w:rPr/>
      </w:pPr>
      <w:r>
        <w:rPr/>
        <w:t>CCTTAGTTAAGTCTATTGATGAGCTTGCTAAAGCTATTGGAAAGAAAATTAAAAATGATGGTATCCTTGA</w:t>
      </w:r>
    </w:p>
    <w:p>
      <w:pPr>
        <w:pStyle w:val="PlainText"/>
        <w:rPr/>
      </w:pPr>
      <w:r>
        <w:rPr/>
        <w:t>GTTTGCTGATGCTGATAAAGATAAGAATGGGTCATTAATTGCAGGGGCATTTCAAATAATATTGATTGCG</w:t>
      </w:r>
    </w:p>
    <w:p>
      <w:pPr>
        <w:pStyle w:val="PlainText"/>
        <w:rPr/>
      </w:pPr>
      <w:r>
        <w:rPr/>
        <w:t>GAAGGAAAATTGAAAGGCTTAGATAAAGAGGCTGGAATCTCTGAGGCATTAAAGGCAAAGGTTACTGATG</w:t>
      </w:r>
    </w:p>
    <w:p>
      <w:pPr>
        <w:pStyle w:val="PlainText"/>
        <w:rPr/>
      </w:pPr>
      <w:r>
        <w:rPr/>
        <w:t>CTGAAGCTAAAAGTAAAGCATTCTTGGCTAAAGTGAAAGGACAAACCGCTACCCTTGGTAAAAATGATGC</w:t>
      </w:r>
    </w:p>
    <w:p>
      <w:pPr>
        <w:pStyle w:val="PlainText"/>
        <w:rPr/>
      </w:pPr>
      <w:r>
        <w:rPr/>
        <w:t>TAGTGATGAAGACACAAAAAAAGCTATAGATAGAATAGGACAGCCTGGTGGAGATAAAGGAGCTTCTGAG</w:t>
      </w:r>
    </w:p>
    <w:p>
      <w:pPr>
        <w:pStyle w:val="PlainText"/>
        <w:rPr/>
      </w:pPr>
      <w:r>
        <w:rPr/>
        <w:t>CTTGAAGCACTTAACGCAGCAATAGATGAGTTATTAAAGGCTGCTAATGATGC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Vsp3_Bh_CC1</w:t>
      </w:r>
    </w:p>
    <w:p>
      <w:pPr>
        <w:pStyle w:val="PlainText"/>
        <w:rPr/>
      </w:pPr>
      <w:r>
        <w:rPr/>
        <w:t>GATTTGGCAAAAATAAGTAAAAAGATAAAAGATGCTAGTGATTTTGCAGCAAGTGTTAAAGAAGTTCATA</w:t>
      </w:r>
    </w:p>
    <w:p>
      <w:pPr>
        <w:pStyle w:val="PlainText"/>
        <w:rPr/>
      </w:pPr>
      <w:r>
        <w:rPr/>
        <w:t>CTTTAGTTAAGTCTATTGACGAGCTTGCTAAAGCTATTGGAAAGAAAATTAAAAATGATAATAGTAACTT</w:t>
      </w:r>
    </w:p>
    <w:p>
      <w:pPr>
        <w:pStyle w:val="PlainText"/>
        <w:rPr/>
      </w:pPr>
      <w:r>
        <w:rPr/>
        <w:t>TGAGGATGAGAATGACCATAATGGATCGTTAATTGCAGGGGTATTTCAAGTAATATTGACTGTAAAAGCT</w:t>
      </w:r>
    </w:p>
    <w:p>
      <w:pPr>
        <w:pStyle w:val="PlainText"/>
        <w:rPr/>
      </w:pPr>
      <w:r>
        <w:rPr/>
        <w:t>AAATTAACATCATTAGAGCAAATTATTGGAATTTCTGATGAATTAAAGACAAAGGTTGGCATGGTTAAGA</w:t>
      </w:r>
    </w:p>
    <w:p>
      <w:pPr>
        <w:pStyle w:val="PlainText"/>
        <w:rPr/>
      </w:pPr>
      <w:r>
        <w:rPr/>
        <w:t>AAGAAAGTGAAGCATTCGTAACCCAAGTAAAATCAAAGCATACTGATCTTGCTAAAGAAGGTGTTACTGA</w:t>
      </w:r>
    </w:p>
    <w:p>
      <w:pPr>
        <w:pStyle w:val="PlainText"/>
        <w:rPr/>
      </w:pPr>
      <w:r>
        <w:rPr/>
        <w:t>TGCACATGCAAAGAGTGCCATACTTGTAACAGATGGCACTAAGGATAAAGGAGCCGCTGAACTTATTAAG</w:t>
      </w:r>
    </w:p>
    <w:p>
      <w:pPr>
        <w:pStyle w:val="PlainText"/>
        <w:rPr/>
      </w:pPr>
      <w:r>
        <w:rPr/>
        <w:t>CTCAACACAGCAATAGATGAGTTATTAAAGGCTGCTAATGATGC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Vsp2_Bh_CC1</w:t>
      </w:r>
    </w:p>
    <w:p>
      <w:pPr>
        <w:pStyle w:val="PlainText"/>
        <w:rPr/>
      </w:pPr>
      <w:r>
        <w:rPr/>
        <w:t>GATTTAGCAAAAATAAGTAAAAAAATAAAAGACGCGGTTGAGTTTGCAGCAAGTGTAAAAGAAATAGAGA</w:t>
      </w:r>
    </w:p>
    <w:p>
      <w:pPr>
        <w:pStyle w:val="PlainText"/>
        <w:rPr/>
      </w:pPr>
      <w:r>
        <w:rPr/>
        <w:t>CTTTAGTTAAGTCAATTGATGAGCTTGCTAAAACCATTGGACAGAAGCTTACGAAAGATACAGGTGTTCT</w:t>
      </w:r>
    </w:p>
    <w:p>
      <w:pPr>
        <w:pStyle w:val="PlainText"/>
        <w:rPr/>
      </w:pPr>
      <w:r>
        <w:rPr/>
        <w:t>TGCAGCTGATGCTAATAATAATAATGGGGGATTAATTGCAGGGGTATATGGTATAGTAACGGATGTAGGT</w:t>
      </w:r>
    </w:p>
    <w:p>
      <w:pPr>
        <w:pStyle w:val="PlainText"/>
        <w:rPr/>
      </w:pPr>
      <w:r>
        <w:rPr/>
        <w:t>ACTAAATTGGACGGGTTATTAAAAGTAAATGGAATTTCTGAAGATATTAAGACAAAAATTAATGATTCTA</w:t>
      </w:r>
    </w:p>
    <w:p>
      <w:pPr>
        <w:pStyle w:val="PlainText"/>
        <w:rPr/>
      </w:pPr>
      <w:r>
        <w:rPr/>
        <w:t>AGAGTAAAGGTACAGCATTCTTAAGCAAAGTGAAAGGGGATGATGATCTTTGTAAAAAAGACGCTACAGA</w:t>
      </w:r>
    </w:p>
    <w:p>
      <w:pPr>
        <w:pStyle w:val="PlainText"/>
        <w:rPr/>
      </w:pPr>
      <w:r>
        <w:rPr/>
        <w:t>TGCTCATGCAAAAAATGCCATAGATAAAAACGATAATACTGGAGGTAAAGGTAAGACTGAGCTTATTGCC</w:t>
      </w:r>
    </w:p>
    <w:p>
      <w:pPr>
        <w:pStyle w:val="PlainText"/>
        <w:rPr/>
      </w:pPr>
      <w:r>
        <w:rPr/>
        <w:t>CTAAACACAGCAATAGATGAGTTATTAAAAGCTGCTAATGAGGCGG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Vsp8CC1</w:t>
      </w:r>
    </w:p>
    <w:p>
      <w:pPr>
        <w:pStyle w:val="PlainText"/>
        <w:rPr/>
      </w:pPr>
      <w:r>
        <w:rPr/>
        <w:t>GATTTGGCAAAAATAAGTGCAAAGATAAAAGAGGCTAGTACTTTTGTAGCAAGTGTTAAAGAAGTAGAGA</w:t>
      </w:r>
    </w:p>
    <w:p>
      <w:pPr>
        <w:pStyle w:val="PlainText"/>
        <w:rPr/>
      </w:pPr>
      <w:r>
        <w:rPr/>
        <w:t>CCTTGGTTAAGTCAATAGATGAGCTTGCTAAAGCTATTGGTAAGAAAATTAAGCAAAATTCCGAAGACCT</w:t>
      </w:r>
    </w:p>
    <w:p>
      <w:pPr>
        <w:pStyle w:val="PlainText"/>
        <w:rPr/>
      </w:pPr>
      <w:r>
        <w:rPr/>
        <w:t>TGAAGTGGATAATGGCAAAAATAATAAGAATGGAGAGTTAGTCGCAGGAGCATTTCAGGTAATGTTGACT</w:t>
      </w:r>
    </w:p>
    <w:p>
      <w:pPr>
        <w:pStyle w:val="PlainText"/>
        <w:rPr/>
      </w:pPr>
      <w:r>
        <w:rPr/>
        <w:t>GTGAAAGCTAAATTGGAAAAATTAGGGAACACGCCTGAAATTTCTGAAGAGCTAAAAGGAAAGATTACTG</w:t>
      </w:r>
    </w:p>
    <w:p>
      <w:pPr>
        <w:pStyle w:val="PlainText"/>
        <w:rPr/>
      </w:pPr>
      <w:r>
        <w:rPr/>
        <w:t>ATTCTAAGAGCAAATGTAAAGAATTTGTGGATAAAGTAAAAGCAGATTCTGATATTTCTAAAGCAGAGGC</w:t>
      </w:r>
    </w:p>
    <w:p>
      <w:pPr>
        <w:pStyle w:val="PlainText"/>
        <w:rPr/>
      </w:pPr>
      <w:r>
        <w:rPr/>
        <w:t>TACAGATGAGCATGTAAAAAAAGCTATAGATCAAGTAAATGCTCCTGCTGGAGAAAAAGGTGTTGTTGAA</w:t>
      </w:r>
    </w:p>
    <w:p>
      <w:pPr>
        <w:pStyle w:val="PlainText"/>
        <w:rPr/>
      </w:pPr>
      <w:r>
        <w:rPr/>
        <w:t>CTTGTTAAACTTAACAAATCAATAGGTGAGTTGTTAAAGGCTGCTAACGCAGC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Vsp58_Bh_CC1</w:t>
      </w:r>
    </w:p>
    <w:p>
      <w:pPr>
        <w:pStyle w:val="PlainText"/>
        <w:rPr/>
      </w:pPr>
      <w:r>
        <w:rPr/>
        <w:t>GATTTGGCAAAAATAAGCGCAAAGATAAAAGAGGCTAGTGATTTTGCAACAAGTGTTAAAGAAGTTCATA</w:t>
      </w:r>
    </w:p>
    <w:p>
      <w:pPr>
        <w:pStyle w:val="PlainText"/>
        <w:rPr/>
      </w:pPr>
      <w:r>
        <w:rPr/>
        <w:t>CTTTAGTTAAGTCTATTGATGAGCTCGCTAAAGCTATTGGTAAGAAAATCCAAAACGGAGATACTCTTGC</w:t>
      </w:r>
    </w:p>
    <w:p>
      <w:pPr>
        <w:pStyle w:val="PlainText"/>
        <w:rPr/>
      </w:pPr>
      <w:r>
        <w:rPr/>
        <w:t>TACTGATAACAATCATAATGGGGGTATAATTGCAGGGTCATTTCAAATGATATCAACTGTAAAGTCTAAA</w:t>
      </w:r>
    </w:p>
    <w:p>
      <w:pPr>
        <w:pStyle w:val="PlainText"/>
        <w:rPr/>
      </w:pPr>
      <w:r>
        <w:rPr/>
        <w:t>TTAGACATATTAGCAAAAACAAATGAACTTTCTGATGAATTGAATCAAAAAGTTAATGCTTCTAAAAGCA</w:t>
      </w:r>
    </w:p>
    <w:p>
      <w:pPr>
        <w:pStyle w:val="PlainText"/>
        <w:rPr/>
      </w:pPr>
      <w:r>
        <w:rPr/>
        <w:t>AAGCCGACGCTTTCTTAGGTAAATTGAAAACCAATCATACTGATCTTGGTAAAGAAGGAGCTACTGACGA</w:t>
      </w:r>
    </w:p>
    <w:p>
      <w:pPr>
        <w:pStyle w:val="PlainText"/>
        <w:rPr/>
      </w:pPr>
      <w:r>
        <w:rPr/>
        <w:t>CCATGCAAAAGCAGCTTTACTTATAACAAATAATACTAAAGATAAAGGAGCTTCTGAGCTTGAAGCACTT</w:t>
      </w:r>
    </w:p>
    <w:p>
      <w:pPr>
        <w:pStyle w:val="PlainText"/>
        <w:rPr/>
      </w:pPr>
      <w:r>
        <w:rPr/>
        <w:t>AACGCAGCAATAGATGAGTTATTAAAGGCTGTTAATGCTGC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Vsp26_Bh_CC1</w:t>
      </w:r>
    </w:p>
    <w:p>
      <w:pPr>
        <w:pStyle w:val="PlainText"/>
        <w:rPr/>
      </w:pPr>
      <w:r>
        <w:rPr/>
        <w:t>GATTTGGCAAAGATAAGTAAAAAGATCAAAGAGGCTAGTGCTTTTGCAGCAAGTGTTAAAGAAATAGAGA</w:t>
      </w:r>
    </w:p>
    <w:p>
      <w:pPr>
        <w:pStyle w:val="PlainText"/>
        <w:rPr/>
      </w:pPr>
      <w:r>
        <w:rPr/>
        <w:t>CTTTAGTTAAGTCTATTGATGAGCTTGCTAAAGCTATTGGAAAAAAGATTAAAAATGATGGAACTTTGGA</w:t>
      </w:r>
    </w:p>
    <w:p>
      <w:pPr>
        <w:pStyle w:val="PlainText"/>
        <w:rPr/>
      </w:pPr>
      <w:r>
        <w:rPr/>
        <w:t>AGCCATAGCTGATAAGAATGGCTCATTAATTGCAGGGGTGGTTAGTGTTGCTGAAGCTGTGGAAAAAAAA</w:t>
      </w:r>
    </w:p>
    <w:p>
      <w:pPr>
        <w:pStyle w:val="PlainText"/>
        <w:rPr/>
      </w:pPr>
      <w:r>
        <w:rPr/>
        <w:t>TTAGGAGAGTTGCAAGTAGCAGGATTCCTTAAAGGCTTAAATGAAAAAGTTCAAGATGTGGATGCTAAGG</w:t>
      </w:r>
    </w:p>
    <w:p>
      <w:pPr>
        <w:pStyle w:val="PlainText"/>
        <w:rPr/>
      </w:pPr>
      <w:r>
        <w:rPr/>
        <w:t>TTAAAGCATTTACAAAGAAGTTAAAAGATAAACATGTTGTTTTGGGAGCTGCAGATGGAGCTACTACAGA</w:t>
      </w:r>
    </w:p>
    <w:p>
      <w:pPr>
        <w:pStyle w:val="PlainText"/>
        <w:rPr/>
      </w:pPr>
      <w:r>
        <w:rPr/>
        <w:t>TGATAATGCAAAAAAAGCTATAGATCGCGTAAATCAAGTTAATGGGGAGAATGGAGCGGAAGAACTTGGC</w:t>
      </w:r>
    </w:p>
    <w:p>
      <w:pPr>
        <w:pStyle w:val="PlainText"/>
        <w:rPr/>
      </w:pPr>
      <w:r>
        <w:rPr/>
        <w:t>AAGCTCAACACAGCAGTTGATGCCTTGTTAAAGGCAGCTGAGGGTGA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Vsp11_Bh_CC1</w:t>
      </w:r>
    </w:p>
    <w:p>
      <w:pPr>
        <w:pStyle w:val="PlainText"/>
        <w:rPr/>
      </w:pPr>
      <w:r>
        <w:rPr/>
        <w:t>GATTTGGCAAAAATAAGTGCAAAGATAAAAGAGGTTAGTGCTTTTGCAGCAAGTGTAAAAGAAGTTCATA</w:t>
      </w:r>
    </w:p>
    <w:p>
      <w:pPr>
        <w:pStyle w:val="PlainText"/>
        <w:rPr/>
      </w:pPr>
      <w:r>
        <w:rPr/>
        <w:t>CTTTAATTAAGTCAATAGGTGATCTTGCCAAAGCTATTGGTAAGAAAATTAAAACAGATGAGACTGGGAC</w:t>
      </w:r>
    </w:p>
    <w:p>
      <w:pPr>
        <w:pStyle w:val="PlainText"/>
        <w:rPr/>
      </w:pPr>
      <w:r>
        <w:rPr/>
        <w:t>TTTAGAGTCTTCTACGGCGGATCAAAATGAACAGTTAGTTGCAGGGGCATTTCAAGTGGTATCAACCGTA</w:t>
      </w:r>
    </w:p>
    <w:p>
      <w:pPr>
        <w:pStyle w:val="PlainText"/>
        <w:rPr/>
      </w:pPr>
      <w:r>
        <w:rPr/>
        <w:t>AAAGGTGAATTGGAAAGTTTAGTGCAAGTAGATGGAATCTCAGATGACCTTAAGGCGAAGGTTAATGAGG</w:t>
      </w:r>
    </w:p>
    <w:p>
      <w:pPr>
        <w:pStyle w:val="PlainText"/>
        <w:rPr/>
      </w:pPr>
      <w:r>
        <w:rPr/>
        <w:t>CCAAGAATGCAAATGATGGTTTATTAAGTAAATTTAAGAGTTCTGCAAAGGATAACGAAAGTGTTAAAAA</w:t>
      </w:r>
    </w:p>
    <w:p>
      <w:pPr>
        <w:pStyle w:val="PlainText"/>
        <w:rPr/>
      </w:pPr>
      <w:r>
        <w:rPr/>
        <w:t>AGATGAAGAGGCAAAAAAAGTTATAGATCGAACCAATGCTTCTGCTACTGAGCTTAAGAAACTTGACACA</w:t>
      </w:r>
    </w:p>
    <w:p>
      <w:pPr>
        <w:pStyle w:val="PlainText"/>
        <w:rPr/>
      </w:pPr>
      <w:r>
        <w:rPr/>
        <w:t>GCAGTTGATGAGTTGTTAAAAGCTGCTAATGAGGCGG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Vsp1_Bh_CC1</w:t>
      </w:r>
    </w:p>
    <w:p>
      <w:pPr>
        <w:pStyle w:val="PlainText"/>
        <w:rPr/>
      </w:pPr>
      <w:r>
        <w:rPr/>
        <w:t>GATTTGGCAAAAATAAGTGCAAAGATAAAAGAGGCTAGTGCTTTTGCAGCAAGTGTTAAAGAAGTTCATA</w:t>
      </w:r>
    </w:p>
    <w:p>
      <w:pPr>
        <w:pStyle w:val="PlainText"/>
        <w:rPr/>
      </w:pPr>
      <w:r>
        <w:rPr/>
        <w:t>CTTTAGTTAAGTCAGTAGATACGCTTGCTGGTGCTATTGGAAAGAAGATTAAGTCCGATGGGAAGTTTGA</w:t>
      </w:r>
    </w:p>
    <w:p>
      <w:pPr>
        <w:pStyle w:val="PlainText"/>
        <w:rPr/>
      </w:pPr>
      <w:r>
        <w:rPr/>
        <w:t>TGCTATGGCTGGTAAGAATGGATCATTGCTTGCAGGGGCATATAATGTTGCGTTGGATATAAATAGTAAA</w:t>
      </w:r>
    </w:p>
    <w:p>
      <w:pPr>
        <w:pStyle w:val="PlainText"/>
        <w:rPr/>
      </w:pPr>
      <w:r>
        <w:rPr/>
        <w:t>TTGACAGTATTAGATGGTAAGGCTGGACTCTCTTCTTTACTTAAGGCAAAGGTTACTGCTGCAAAAACTA</w:t>
      </w:r>
    </w:p>
    <w:p>
      <w:pPr>
        <w:pStyle w:val="PlainText"/>
        <w:rPr/>
      </w:pPr>
      <w:r>
        <w:rPr/>
        <w:t>GTGGTGAATCATTCTCAAATAAATTAAAAACCGAACATACTGACCTTGGCAAAGAAGAGGCTAGTGATGA</w:t>
      </w:r>
    </w:p>
    <w:p>
      <w:pPr>
        <w:pStyle w:val="PlainText"/>
        <w:rPr/>
      </w:pPr>
      <w:r>
        <w:rPr/>
        <w:t>TAATGCAAAAGCAGCTTTACTTGTAACAAATGCTACTAAAAATAAAGGGGTCACTGAGCTTGAAGCACTC</w:t>
      </w:r>
    </w:p>
    <w:p>
      <w:pPr>
        <w:pStyle w:val="PlainText"/>
        <w:rPr/>
      </w:pPr>
      <w:r>
        <w:rPr/>
        <w:t>AACACAGCAGTTGATGCCTTGTTAAAGGCAGCTGAGGGTGA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Vsp13_Bh_CC1</w:t>
      </w:r>
    </w:p>
    <w:p>
      <w:pPr>
        <w:pStyle w:val="PlainText"/>
        <w:rPr/>
      </w:pPr>
      <w:r>
        <w:rPr/>
        <w:t>GATTTGGCAAAAATAAGTAAAAAAATAAAAGATGCTAGTGATTTTGCAACAAGTGTAAAAGAAGTTCATA</w:t>
      </w:r>
    </w:p>
    <w:p>
      <w:pPr>
        <w:pStyle w:val="PlainText"/>
        <w:rPr/>
      </w:pPr>
      <w:r>
        <w:rPr/>
        <w:t>CTTTAGTTAAGTCAATAGATGAGCTTGCTAAAGCTATTGGGAAAAAAATTCATAACGATGGTTCTCTTAC</w:t>
      </w:r>
    </w:p>
    <w:p>
      <w:pPr>
        <w:pStyle w:val="PlainText"/>
        <w:rPr/>
      </w:pPr>
      <w:r>
        <w:rPr/>
        <w:t>TACTGAAGATGGTAAGAATGGTTCATTACTTGCAGGGGTACATAGTGTAATATCAGCCGTAAAGACTAAA</w:t>
      </w:r>
    </w:p>
    <w:p>
      <w:pPr>
        <w:pStyle w:val="PlainText"/>
        <w:rPr/>
      </w:pPr>
      <w:r>
        <w:rPr/>
        <w:t>TTGGGATCATTGGAACAAAAAGCTATTGGAGAATTTGCTGGAATGAAGGTTCAAGTTGTTGCTATTAAGA</w:t>
      </w:r>
    </w:p>
    <w:p>
      <w:pPr>
        <w:pStyle w:val="PlainText"/>
        <w:rPr/>
      </w:pPr>
      <w:r>
        <w:rPr/>
        <w:t>CTGCAAGTATAGATTTATTAAATAAATTTAAAGATAAAAATGCTGAACTTGGGAAAAACGAGGTTAGTAA</w:t>
      </w:r>
    </w:p>
    <w:p>
      <w:pPr>
        <w:pStyle w:val="PlainText"/>
        <w:rPr/>
      </w:pPr>
      <w:r>
        <w:rPr/>
        <w:t>TGACGATGCGAAAGCTGCCATACTTGTAAGTAATACCACTAAAGATAAAGGAGCTTCTGAGCTTGAAGCA</w:t>
      </w:r>
    </w:p>
    <w:p>
      <w:pPr>
        <w:pStyle w:val="PlainText"/>
        <w:rPr/>
      </w:pPr>
      <w:r>
        <w:rPr/>
        <w:t>CTCAACACAGCAATAGATGGGTTGTTAAAGGCTGCTAATGGTGC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VspA_Bt_Oz1</w:t>
      </w:r>
    </w:p>
    <w:p>
      <w:pPr>
        <w:pStyle w:val="PlainText"/>
        <w:rPr/>
      </w:pPr>
      <w:r>
        <w:rPr/>
        <w:t>GACCTAGCTACAATAACTAAAAACATTACCGATGCTGTTGCTTTTGCTAAGAGTGTTAAAGACGTTCATA</w:t>
      </w:r>
    </w:p>
    <w:p>
      <w:pPr>
        <w:pStyle w:val="PlainText"/>
        <w:rPr/>
      </w:pPr>
      <w:r>
        <w:rPr/>
        <w:t>CTTTAGTTAAATCCATTGATGAGCTTGCTAAAGCTATCGGGAAAAAAATTGGTGCCAATGGTCTTGAAAC</w:t>
      </w:r>
    </w:p>
    <w:p>
      <w:pPr>
        <w:pStyle w:val="PlainText"/>
        <w:rPr/>
      </w:pPr>
      <w:r>
        <w:rPr/>
        <w:t>TGATGCTGATAAGAATGCAAAATTAATTTCAGGAGCATATAGTGTAATATCAGCTGTAGATACTAAATTA</w:t>
      </w:r>
    </w:p>
    <w:p>
      <w:pPr>
        <w:pStyle w:val="PlainText"/>
        <w:rPr/>
      </w:pPr>
      <w:r>
        <w:rPr/>
        <w:t>GCATCATTAGAAAAAAAAGTTGGAATTTCTGATGACTTAAAGGGAAAAATTACTACTGTTAAGAATGCAA</w:t>
      </w:r>
    </w:p>
    <w:p>
      <w:pPr>
        <w:pStyle w:val="PlainText"/>
        <w:rPr/>
      </w:pPr>
      <w:r>
        <w:rPr/>
        <w:t>GTACATCCTTTTTAACCAAGGCTAAATCAAAGACAGCTGATCTTGGTAAAGATGATGTTAAGGATGCTGA</w:t>
      </w:r>
    </w:p>
    <w:p>
      <w:pPr>
        <w:pStyle w:val="PlainText"/>
        <w:rPr/>
      </w:pPr>
      <w:r>
        <w:rPr/>
        <w:t>TGCGAAGACAGCTATAGATATAGCAGATACTGGAGCCAAGGATAAAGGCGCGGAAGAGCTTATTAAACTC</w:t>
      </w:r>
    </w:p>
    <w:p>
      <w:pPr>
        <w:pStyle w:val="PlainText"/>
        <w:rPr/>
      </w:pPr>
      <w:r>
        <w:rPr/>
        <w:t>AATACAGCAATTGATGCTTTGTTAACTTCTGCTGAAGCTGC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Vsp1_Bm_LB</w:t>
      </w:r>
    </w:p>
    <w:p>
      <w:pPr>
        <w:pStyle w:val="PlainText"/>
        <w:rPr/>
      </w:pPr>
      <w:r>
        <w:rPr/>
        <w:t>GATTTAGTAAAAGTAAGTAAAAAGATAAAAGATGCGGTTGAGTTTGCAGCAAATGTAAAAGAAGTAGAGA</w:t>
      </w:r>
    </w:p>
    <w:p>
      <w:pPr>
        <w:pStyle w:val="PlainText"/>
        <w:rPr/>
      </w:pPr>
      <w:r>
        <w:rPr/>
        <w:t>CTTTAGTTAAGTCAATAAATGAACTTGCTAAAGCTATTGGAAAGAAAATTAAGTCCGATGGGCAGTTTGA</w:t>
      </w:r>
    </w:p>
    <w:p>
      <w:pPr>
        <w:pStyle w:val="PlainText"/>
        <w:rPr/>
      </w:pPr>
      <w:r>
        <w:rPr/>
        <w:t>TACTGAGTCAGATAAAAATGGATCATTGCTTGCAGGAGCACAAAGTATAATGTTAGCTGTAAAAGCTAAG</w:t>
      </w:r>
    </w:p>
    <w:p>
      <w:pPr>
        <w:pStyle w:val="PlainText"/>
        <w:rPr/>
      </w:pPr>
      <w:r>
        <w:rPr/>
        <w:t>TTAGGACAATTGGATAATAAAGAAGGGATTTCTACTGAACTAAAGCAAAAGGTTACTGATTCTAAGACAA</w:t>
      </w:r>
    </w:p>
    <w:p>
      <w:pPr>
        <w:pStyle w:val="PlainText"/>
        <w:rPr/>
      </w:pPr>
      <w:r>
        <w:rPr/>
        <w:t>AAACAGAAACTTTCTTAACTAAATTGAAAGACAATCACTCTGATCTTGGTAAAAATGAAGCTACTGATGC</w:t>
      </w:r>
    </w:p>
    <w:p>
      <w:pPr>
        <w:pStyle w:val="PlainText"/>
        <w:rPr/>
      </w:pPr>
      <w:r>
        <w:rPr/>
        <w:t>TCATGCAAAAAGTGCTATAGATATAACTGATACTGGTACTAAAGATAAAGGAACTTCTGAGCTTATCGCT</w:t>
      </w:r>
    </w:p>
    <w:p>
      <w:pPr>
        <w:pStyle w:val="PlainText"/>
        <w:rPr/>
      </w:pPr>
      <w:r>
        <w:rPr/>
        <w:t>TTGAATACATCAATTAATGCTTTGTTAGAAACCGCTAATGATGA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OspC_Bb_B31</w:t>
      </w:r>
    </w:p>
    <w:p>
      <w:pPr>
        <w:pStyle w:val="PlainText"/>
        <w:rPr/>
      </w:pPr>
      <w:r>
        <w:rPr/>
        <w:t>AATCTTACAGAAATAAGTAAAAAAATTACGGATTCTAATGCGGTTTTACTTGCTGTGAAAGAGGTTGAAG</w:t>
      </w:r>
    </w:p>
    <w:p>
      <w:pPr>
        <w:pStyle w:val="PlainText"/>
        <w:rPr/>
      </w:pPr>
      <w:r>
        <w:rPr/>
        <w:t>CGTTGCTGTCATCTATAGATGAAATTGCTGCTAAAGCTATTGGTAAAAAAATACACCAAAATAATGGTTT</w:t>
      </w:r>
    </w:p>
    <w:p>
      <w:pPr>
        <w:pStyle w:val="PlainText"/>
        <w:rPr/>
      </w:pPr>
      <w:r>
        <w:rPr/>
        <w:t>GGATACCGAAAATAATCACAATGGATCATTGTTAGCGGGAGCTTATGCAATATCAACCCTAATAAAACAA</w:t>
      </w:r>
    </w:p>
    <w:p>
      <w:pPr>
        <w:pStyle w:val="PlainText"/>
        <w:rPr/>
      </w:pPr>
      <w:r>
        <w:rPr/>
        <w:t>AAATTAGATGGATTGAAAAATGAAGGATTAAAGGAAAAAATTGATGCGGCTAAGAAATGTTCTGAAACAT</w:t>
      </w:r>
    </w:p>
    <w:p>
      <w:pPr>
        <w:pStyle w:val="PlainText"/>
        <w:rPr/>
      </w:pPr>
      <w:r>
        <w:rPr/>
        <w:t>TTACTAATAAATTAAAAGAAAAACACACAGATCTTGGTAAAGAAGGTGTTACTGATGCTGATGCAAAAGA</w:t>
      </w:r>
    </w:p>
    <w:p>
      <w:pPr>
        <w:pStyle w:val="PlainText"/>
        <w:rPr/>
      </w:pPr>
      <w:r>
        <w:rPr/>
        <w:t>AGCCATTTTAAAAACAAATGGTACTAAAACTAAAGGTGCTGAAGAACTTGGAAAATTATTTGAATCAGTA</w:t>
      </w:r>
    </w:p>
    <w:p>
      <w:pPr>
        <w:pStyle w:val="PlainText"/>
        <w:rPr/>
      </w:pPr>
      <w:r>
        <w:rPr/>
        <w:t>GAGGTCTTGTCAAAAGCAGCTAAAGAGATG</w:t>
      </w:r>
    </w:p>
    <w:sectPr>
      <w:type w:val="nextPage"/>
      <w:pgSz w:w="12240" w:h="15840"/>
      <w:pgMar w:left="1079" w:right="107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Georgia" w:hAnsi="Georgia" w:eastAsia="ＭＳ 明朝" w:cs="Georgia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before="0" w:after="0"/>
    </w:pPr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19:23:00Z</dcterms:created>
  <dc:creator>Alan Barbour</dc:creator>
  <dc:description/>
  <cp:keywords/>
  <dc:language>en-US</dc:language>
  <cp:lastModifiedBy>Alan Barbour</cp:lastModifiedBy>
  <cp:lastPrinted>2015-11-21T11:23:00Z</cp:lastPrinted>
  <dcterms:modified xsi:type="dcterms:W3CDTF">2015-11-21T19:24:00Z</dcterms:modified>
  <cp:revision>3</cp:revision>
  <dc:subject/>
  <dc:title/>
</cp:coreProperties>
</file>